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175" w:rsidRPr="00A74175" w:rsidRDefault="00A74175">
      <w:pPr>
        <w:rPr>
          <w:b/>
        </w:rPr>
      </w:pPr>
      <w:r w:rsidRPr="00A74175">
        <w:rPr>
          <w:b/>
        </w:rPr>
        <w:t xml:space="preserve">Legends for supplementary figures and tables </w:t>
      </w:r>
    </w:p>
    <w:p w:rsidR="00367F25" w:rsidRDefault="00A74175" w:rsidP="00A74175">
      <w:r>
        <w:t>F</w:t>
      </w:r>
      <w:bookmarkStart w:id="0" w:name="_GoBack"/>
      <w:bookmarkEnd w:id="0"/>
      <w:r>
        <w:t xml:space="preserve">igure S1. Cumulative Hazards of Postoperative Pulmonary Complications </w:t>
      </w:r>
      <w:proofErr w:type="gramStart"/>
      <w:r>
        <w:t>Among</w:t>
      </w:r>
      <w:proofErr w:type="gramEnd"/>
      <w:r>
        <w:t xml:space="preserve"> Patients Who Received GA+RA or GA.</w:t>
      </w:r>
    </w:p>
    <w:p w:rsidR="00A74175" w:rsidRDefault="00A74175" w:rsidP="00A74175">
      <w:r>
        <w:t>Abbreviations: GA, general anesthesia; GA+RA, general anesthesia combined with regional anesthesia; PPCs, postoperative pulmonary complications.</w:t>
      </w:r>
    </w:p>
    <w:p w:rsidR="00A74175" w:rsidRDefault="00A74175" w:rsidP="00A74175">
      <w:r>
        <w:t xml:space="preserve">Figure S2. Cumulative Hazards of Postoperative Pulmonary Complications </w:t>
      </w:r>
      <w:proofErr w:type="gramStart"/>
      <w:r>
        <w:t>Among</w:t>
      </w:r>
      <w:proofErr w:type="gramEnd"/>
      <w:r>
        <w:t xml:space="preserve"> Patients Who Received GA+PRA or GA</w:t>
      </w:r>
      <w:r>
        <w:t>.</w:t>
      </w:r>
    </w:p>
    <w:p w:rsidR="00A74175" w:rsidRDefault="00A74175" w:rsidP="00A74175">
      <w:r>
        <w:t>Abbreviations: GA, general anesthesia; GA+PRA, general anesthesia combined with peripheral regional anesthesia; PPCs, postoperative pulmonary complications; HR, hazard ratio.</w:t>
      </w:r>
    </w:p>
    <w:p w:rsidR="00A74175" w:rsidRDefault="00A74175" w:rsidP="00A74175">
      <w:r>
        <w:t xml:space="preserve">Figure S3. Cumulative Hazards of Postoperative Pulmonary Complications </w:t>
      </w:r>
      <w:proofErr w:type="gramStart"/>
      <w:r>
        <w:t>Among</w:t>
      </w:r>
      <w:proofErr w:type="gramEnd"/>
      <w:r>
        <w:t xml:space="preserve"> Patients Who Received GA+EA or GA</w:t>
      </w:r>
    </w:p>
    <w:p w:rsidR="00A74175" w:rsidRDefault="00A74175" w:rsidP="00A74175">
      <w:r>
        <w:t>Abbreviations: GA, general anesthesia; GA+EA, general anesthesia combined with</w:t>
      </w:r>
      <w:r>
        <w:t xml:space="preserve"> </w:t>
      </w:r>
      <w:r>
        <w:t>epidural anesthesia; PPCs,</w:t>
      </w:r>
      <w:r>
        <w:t xml:space="preserve"> postoperative pulmonary compli</w:t>
      </w:r>
      <w:r>
        <w:t>cations; HR, hazard ratio</w:t>
      </w:r>
      <w:r>
        <w:t>.</w:t>
      </w:r>
    </w:p>
    <w:p w:rsidR="00A74175" w:rsidRDefault="00A74175" w:rsidP="00A74175">
      <w:r>
        <w:t>Figure S4. A love plot</w:t>
      </w:r>
      <w:r>
        <w:t>.</w:t>
      </w:r>
    </w:p>
    <w:p w:rsidR="00A74175" w:rsidRDefault="00A74175" w:rsidP="00A74175">
      <w:r>
        <w:t>Abbreviations: BMI, body mass index; COPD, chronic obstructive pulmonary disease.</w:t>
      </w:r>
    </w:p>
    <w:sectPr w:rsidR="00A7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C27"/>
    <w:rsid w:val="000E0C27"/>
    <w:rsid w:val="00367F25"/>
    <w:rsid w:val="00A7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52F3F"/>
  <w15:chartTrackingRefBased/>
  <w15:docId w15:val="{816CA9C7-54C6-4812-B476-EF4769F0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6-05-25T04:54:00Z</dcterms:created>
  <dcterms:modified xsi:type="dcterms:W3CDTF">2026-05-25T05:00:00Z</dcterms:modified>
</cp:coreProperties>
</file>